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5" w:type="dxa"/>
        <w:jc w:val="left"/>
        <w:tblInd w:w="-2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6864"/>
        <w:gridCol w:w="854"/>
      </w:tblGrid>
      <w:tr>
        <w:trPr>
          <w:trHeight w:val="293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atabase</w:t>
            </w:r>
          </w:p>
        </w:tc>
        <w:tc>
          <w:tcPr>
            <w:tcW w:w="6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earch strategy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Number</w:t>
            </w:r>
          </w:p>
        </w:tc>
      </w:tr>
      <w:tr>
        <w:trPr>
          <w:trHeight w:val="1605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Pubmed</w:t>
            </w:r>
          </w:p>
        </w:tc>
        <w:tc>
          <w:tcPr>
            <w:tcW w:w="6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((((Elasticity Imaging Techniques[MeSH Terms]) OR (elasticity ultrasound[Title/Abstract])) OR (ultrasonic elasticity[Title/Abstract])) OR (elasticity ultrasonography[Title/Abstract])) OR (elastosonography[Title/Abstract])) AND ((((((Salivary Gland Neoplasm[MeSH Terms]) OR (Parotid Neoplasm[MeSH Terms])) OR (Sublingual Gland Neoplasm[MeSH Terms])) OR (Submandibular Gland Neoplasm[MeSH Terms])) OR (salivary[Title/Abstract])) OR (parotid[Title/Abstract]))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95</w:t>
            </w:r>
          </w:p>
        </w:tc>
      </w:tr>
      <w:tr>
        <w:trPr>
          <w:trHeight w:val="1113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mbase</w:t>
            </w:r>
          </w:p>
        </w:tc>
        <w:tc>
          <w:tcPr>
            <w:tcW w:w="6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bookmarkStart w:id="0" w:name="OLE_LINK5"/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#1</w:t>
            </w:r>
            <w:bookmarkEnd w:id="0"/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las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*</w:t>
            </w:r>
            <w:bookmarkStart w:id="1" w:name="OLE_LINK1"/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:ab,ti</w:t>
            </w:r>
            <w:bookmarkEnd w:id="1"/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OR sonoelas*:ab,ti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bookmarkStart w:id="2" w:name="OLE_LINK6"/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#2</w:t>
            </w:r>
            <w:bookmarkEnd w:id="2"/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parotid:ab,ti OR salivary:ab,ti O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ubmandibular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:ab,ti O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ublingual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:ab,ti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#3  #1 AND #2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88</w:t>
            </w:r>
          </w:p>
        </w:tc>
      </w:tr>
      <w:tr>
        <w:trPr>
          <w:trHeight w:val="783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ochrane</w:t>
            </w:r>
          </w:p>
        </w:tc>
        <w:tc>
          <w:tcPr>
            <w:tcW w:w="6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#1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las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*):ti,ab,kw OR (sonoelas*):ti,ab,kw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#2 (parotid):ti,ab,kw OR (salivary):ti,ab,kw O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ubmandibular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:ti,ab,kw OR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ublingua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):ti,ab,kw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#3  #1 AND #2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FFFFFF" w:val="clear"/>
                <w:lang w:val="en-US" w:eastAsia="zh-CN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textAlignment w:val="auto"/>
              <w:rPr>
                <w:rFonts w:ascii="Times New Roman" w:hAnsi="Times New Roman" w:eastAsia="宋体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Search strateg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11:50:03Z</dcterms:created>
  <dc:creator>Lenovo</dc:creator>
  <dc:description/>
  <dc:language>en-US</dc:language>
  <cp:lastModifiedBy>Jiangfeng Wu</cp:lastModifiedBy>
  <dcterms:modified xsi:type="dcterms:W3CDTF">2022-05-27T11:56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FDD8E7807843F7AF70ECDA307F3A44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